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7618" w:rsidRPr="002F0473" w:rsidRDefault="00510164">
      <w:pPr>
        <w:rPr>
          <w:rFonts w:ascii="Times New Roman" w:hAnsi="Times New Roman" w:cs="Times New Roman"/>
          <w:b/>
          <w:sz w:val="24"/>
          <w:szCs w:val="24"/>
        </w:rPr>
      </w:pPr>
      <w:r w:rsidRPr="002F047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10999">
        <w:rPr>
          <w:rFonts w:ascii="Times New Roman" w:hAnsi="Times New Roman" w:cs="Times New Roman"/>
          <w:b/>
          <w:sz w:val="24"/>
          <w:szCs w:val="24"/>
        </w:rPr>
        <w:t>S</w:t>
      </w:r>
      <w:r w:rsidRPr="002F0473">
        <w:rPr>
          <w:rFonts w:ascii="Times New Roman" w:hAnsi="Times New Roman" w:cs="Times New Roman"/>
          <w:b/>
          <w:sz w:val="24"/>
          <w:szCs w:val="24"/>
        </w:rPr>
        <w:t xml:space="preserve">2  </w:t>
      </w:r>
      <w:r w:rsidR="00093CA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List of unintended </w:t>
      </w:r>
      <w:r w:rsidR="00093CA1" w:rsidRPr="00C274A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problematic samples in </w:t>
      </w:r>
      <w:r w:rsidR="00093CA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the </w:t>
      </w:r>
      <w:r w:rsidR="00093CA1" w:rsidRPr="00C274A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1000 Genomes Project</w:t>
      </w:r>
      <w:r w:rsidR="00093CA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detected by </w:t>
      </w:r>
      <w:proofErr w:type="spellStart"/>
      <w:r w:rsidR="00093CA1" w:rsidRPr="009359D8">
        <w:rPr>
          <w:rFonts w:ascii="Times New Roman" w:eastAsia="Times New Roman" w:hAnsi="Times New Roman" w:cs="Times New Roman"/>
          <w:b/>
          <w:bCs/>
          <w:i/>
          <w:color w:val="000000"/>
          <w:sz w:val="24"/>
          <w:szCs w:val="24"/>
        </w:rPr>
        <w:t>SeqSQC</w:t>
      </w:r>
      <w:bookmarkStart w:id="0" w:name="_GoBack"/>
      <w:bookmarkEnd w:id="0"/>
      <w:proofErr w:type="spellEnd"/>
    </w:p>
    <w:tbl>
      <w:tblPr>
        <w:tblW w:w="5986" w:type="dxa"/>
        <w:tblInd w:w="91" w:type="dxa"/>
        <w:tblLook w:val="04A0"/>
      </w:tblPr>
      <w:tblGrid>
        <w:gridCol w:w="2300"/>
        <w:gridCol w:w="2349"/>
        <w:gridCol w:w="1337"/>
      </w:tblGrid>
      <w:tr w:rsidR="00510164" w:rsidRPr="00510164" w:rsidTr="009F39CF">
        <w:trPr>
          <w:trHeight w:val="315"/>
        </w:trPr>
        <w:tc>
          <w:tcPr>
            <w:tcW w:w="23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0164" w:rsidRPr="00510164" w:rsidRDefault="006C42A3" w:rsidP="009F39C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 w:rsidR="00510164" w:rsidRPr="005101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mpl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(s) </w:t>
            </w:r>
          </w:p>
        </w:tc>
        <w:tc>
          <w:tcPr>
            <w:tcW w:w="234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0164" w:rsidRPr="00510164" w:rsidRDefault="00510164" w:rsidP="009F39C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101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ason for removal</w:t>
            </w:r>
          </w:p>
        </w:tc>
        <w:tc>
          <w:tcPr>
            <w:tcW w:w="133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0164" w:rsidRPr="00510164" w:rsidRDefault="006C42A3" w:rsidP="009F39C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  <w:r w:rsidR="00510164" w:rsidRPr="005101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pulation</w:t>
            </w:r>
          </w:p>
        </w:tc>
      </w:tr>
      <w:tr w:rsidR="00510164" w:rsidRPr="00510164" w:rsidTr="00C74972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164" w:rsidRPr="00510164" w:rsidRDefault="00510164" w:rsidP="00510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G03511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164" w:rsidRPr="00510164" w:rsidRDefault="009E1995" w:rsidP="00510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  <w:r w:rsidRPr="00510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nder </w:t>
            </w:r>
            <w:r w:rsidR="00510164" w:rsidRPr="00510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match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164" w:rsidRPr="00510164" w:rsidRDefault="00510164" w:rsidP="00510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R</w:t>
            </w:r>
          </w:p>
        </w:tc>
      </w:tr>
      <w:tr w:rsidR="00510164" w:rsidRPr="00510164" w:rsidTr="00C74972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164" w:rsidRPr="00510164" w:rsidRDefault="00510164" w:rsidP="00510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19332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164" w:rsidRPr="00510164" w:rsidRDefault="009E1995" w:rsidP="00510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  <w:r w:rsidRPr="00510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nder </w:t>
            </w:r>
            <w:r w:rsidR="00510164" w:rsidRPr="00510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match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164" w:rsidRPr="00510164" w:rsidRDefault="00510164" w:rsidP="00510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R</w:t>
            </w:r>
          </w:p>
        </w:tc>
      </w:tr>
      <w:tr w:rsidR="00510164" w:rsidRPr="00510164" w:rsidTr="00C74972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164" w:rsidRPr="00510164" w:rsidRDefault="00510164" w:rsidP="00510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20314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164" w:rsidRPr="00510164" w:rsidRDefault="009E1995" w:rsidP="00510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  <w:r w:rsidRPr="00510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breeding </w:t>
            </w:r>
            <w:r w:rsidR="00510164" w:rsidRPr="00510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lier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164" w:rsidRPr="00510164" w:rsidRDefault="00510164" w:rsidP="00510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R</w:t>
            </w:r>
          </w:p>
        </w:tc>
      </w:tr>
      <w:tr w:rsidR="00510164" w:rsidRPr="00510164" w:rsidTr="00C74972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164" w:rsidRPr="00510164" w:rsidRDefault="00510164" w:rsidP="00510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G02429:HG02479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164" w:rsidRPr="00510164" w:rsidRDefault="009E1995" w:rsidP="00510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510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yptic </w:t>
            </w:r>
            <w:r w:rsidR="00510164" w:rsidRPr="00510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ationship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164" w:rsidRPr="00510164" w:rsidRDefault="00510164" w:rsidP="00510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R</w:t>
            </w:r>
          </w:p>
        </w:tc>
      </w:tr>
      <w:tr w:rsidR="00510164" w:rsidRPr="00510164" w:rsidTr="00C74972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164" w:rsidRPr="00510164" w:rsidRDefault="00510164" w:rsidP="00510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G03343:HG03352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164" w:rsidRPr="00510164" w:rsidRDefault="009E1995" w:rsidP="00510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yptic relationship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164" w:rsidRPr="00510164" w:rsidRDefault="00510164" w:rsidP="00510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R</w:t>
            </w:r>
          </w:p>
        </w:tc>
      </w:tr>
      <w:tr w:rsidR="00510164" w:rsidRPr="00510164" w:rsidTr="00C74972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164" w:rsidRPr="00510164" w:rsidRDefault="00510164" w:rsidP="00510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G03464:HG03484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164" w:rsidRPr="00510164" w:rsidRDefault="009E1995" w:rsidP="00510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yptic relationship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164" w:rsidRPr="00510164" w:rsidRDefault="00510164" w:rsidP="00510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R</w:t>
            </w:r>
          </w:p>
        </w:tc>
      </w:tr>
      <w:tr w:rsidR="00510164" w:rsidRPr="00510164" w:rsidTr="00C74972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164" w:rsidRPr="00510164" w:rsidRDefault="00510164" w:rsidP="00510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19313:NA19334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164" w:rsidRPr="00510164" w:rsidRDefault="009E1995" w:rsidP="00510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yptic relationship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164" w:rsidRPr="00510164" w:rsidRDefault="00510164" w:rsidP="00510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R</w:t>
            </w:r>
          </w:p>
        </w:tc>
      </w:tr>
      <w:tr w:rsidR="00510164" w:rsidRPr="00510164" w:rsidTr="00C74972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164" w:rsidRPr="00510164" w:rsidRDefault="00510164" w:rsidP="00510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19025:NA19384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164" w:rsidRPr="00510164" w:rsidRDefault="009E1995" w:rsidP="00510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yptic relationship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164" w:rsidRPr="00510164" w:rsidRDefault="00510164" w:rsidP="00510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R</w:t>
            </w:r>
          </w:p>
        </w:tc>
      </w:tr>
      <w:tr w:rsidR="00510164" w:rsidRPr="00510164" w:rsidTr="00C74972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164" w:rsidRPr="00510164" w:rsidRDefault="00510164" w:rsidP="00510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19904:NA19913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164" w:rsidRPr="00510164" w:rsidRDefault="009E1995" w:rsidP="00510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yptic relationship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164" w:rsidRPr="00510164" w:rsidRDefault="00510164" w:rsidP="00510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R</w:t>
            </w:r>
          </w:p>
        </w:tc>
      </w:tr>
      <w:tr w:rsidR="00510164" w:rsidRPr="00510164" w:rsidTr="00C74972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164" w:rsidRPr="00510164" w:rsidRDefault="00510164" w:rsidP="00510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19625:NA20274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164" w:rsidRPr="00510164" w:rsidRDefault="009E1995" w:rsidP="00510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yptic relationship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164" w:rsidRPr="00510164" w:rsidRDefault="00510164" w:rsidP="00510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R</w:t>
            </w:r>
          </w:p>
        </w:tc>
      </w:tr>
      <w:tr w:rsidR="00510164" w:rsidRPr="00510164" w:rsidTr="00C74972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164" w:rsidRPr="00510164" w:rsidRDefault="00510164" w:rsidP="00510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20274:NA20299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164" w:rsidRPr="00510164" w:rsidRDefault="009E1995" w:rsidP="00510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yptic relationship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164" w:rsidRPr="00510164" w:rsidRDefault="00510164" w:rsidP="00510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R</w:t>
            </w:r>
          </w:p>
        </w:tc>
      </w:tr>
      <w:tr w:rsidR="00510164" w:rsidRPr="00510164" w:rsidTr="00C74972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164" w:rsidRPr="00510164" w:rsidRDefault="00510164" w:rsidP="00510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20317:NA20318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164" w:rsidRPr="00510164" w:rsidRDefault="009E1995" w:rsidP="00510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yptic relationship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164" w:rsidRPr="00510164" w:rsidRDefault="00510164" w:rsidP="00510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R</w:t>
            </w:r>
          </w:p>
        </w:tc>
      </w:tr>
      <w:tr w:rsidR="00510164" w:rsidRPr="00510164" w:rsidTr="00C74972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164" w:rsidRPr="00510164" w:rsidRDefault="00510164" w:rsidP="00510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20322:NA20320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164" w:rsidRPr="00510164" w:rsidRDefault="009E1995" w:rsidP="00510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yptic relationship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164" w:rsidRPr="00510164" w:rsidRDefault="00510164" w:rsidP="00510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R</w:t>
            </w:r>
          </w:p>
        </w:tc>
      </w:tr>
      <w:tr w:rsidR="00510164" w:rsidRPr="00510164" w:rsidTr="00C74972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164" w:rsidRPr="00510164" w:rsidRDefault="00510164" w:rsidP="00510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20336:NA20355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164" w:rsidRPr="00510164" w:rsidRDefault="009E1995" w:rsidP="00510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yptic relationship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164" w:rsidRPr="00510164" w:rsidRDefault="00510164" w:rsidP="00510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R</w:t>
            </w:r>
          </w:p>
        </w:tc>
      </w:tr>
      <w:tr w:rsidR="00510164" w:rsidRPr="00510164" w:rsidTr="00C74972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164" w:rsidRPr="00510164" w:rsidRDefault="00510164" w:rsidP="00510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20359:NA20362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164" w:rsidRPr="00510164" w:rsidRDefault="009E1995" w:rsidP="00510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yptic relationship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164" w:rsidRPr="00510164" w:rsidRDefault="00510164" w:rsidP="00510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R</w:t>
            </w:r>
          </w:p>
        </w:tc>
      </w:tr>
      <w:tr w:rsidR="00510164" w:rsidRPr="00510164" w:rsidTr="00C74972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164" w:rsidRPr="00510164" w:rsidRDefault="00510164" w:rsidP="00510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G00475:HG00542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164" w:rsidRPr="00510164" w:rsidRDefault="009E1995" w:rsidP="00510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yptic relationship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164" w:rsidRPr="00510164" w:rsidRDefault="00510164" w:rsidP="00510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S</w:t>
            </w:r>
          </w:p>
        </w:tc>
      </w:tr>
      <w:tr w:rsidR="00510164" w:rsidRPr="00510164" w:rsidTr="00C74972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164" w:rsidRPr="00510164" w:rsidRDefault="00510164" w:rsidP="00510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G00702:HG00656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164" w:rsidRPr="00510164" w:rsidRDefault="009E1995" w:rsidP="00510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yptic relationship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164" w:rsidRPr="00510164" w:rsidRDefault="00510164" w:rsidP="00510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S</w:t>
            </w:r>
          </w:p>
        </w:tc>
      </w:tr>
      <w:tr w:rsidR="00510164" w:rsidRPr="00510164" w:rsidTr="00C74972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164" w:rsidRPr="00510164" w:rsidRDefault="00510164" w:rsidP="00510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G00702:HG00657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164" w:rsidRPr="00510164" w:rsidRDefault="009E1995" w:rsidP="00510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yptic relationship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164" w:rsidRPr="00510164" w:rsidRDefault="00510164" w:rsidP="00510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S</w:t>
            </w:r>
          </w:p>
        </w:tc>
      </w:tr>
      <w:tr w:rsidR="00510164" w:rsidRPr="00510164" w:rsidTr="00C74972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164" w:rsidRPr="00510164" w:rsidRDefault="00510164" w:rsidP="00510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20506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164" w:rsidRPr="00510164" w:rsidRDefault="009E1995" w:rsidP="00510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der mismatch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164" w:rsidRPr="00510164" w:rsidRDefault="00510164" w:rsidP="00510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R</w:t>
            </w:r>
          </w:p>
        </w:tc>
      </w:tr>
      <w:tr w:rsidR="00510164" w:rsidRPr="00510164" w:rsidTr="00C74972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164" w:rsidRPr="00510164" w:rsidRDefault="00510164" w:rsidP="00510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20530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164" w:rsidRPr="00510164" w:rsidRDefault="009E1995" w:rsidP="00510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der mismatch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164" w:rsidRPr="00510164" w:rsidRDefault="00510164" w:rsidP="00510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R</w:t>
            </w:r>
          </w:p>
        </w:tc>
      </w:tr>
      <w:tr w:rsidR="00510164" w:rsidRPr="00510164" w:rsidTr="00C74972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164" w:rsidRPr="00510164" w:rsidRDefault="00510164" w:rsidP="00510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G00116:HG00120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164" w:rsidRPr="00510164" w:rsidRDefault="009E1995" w:rsidP="00510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yptic relationship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164" w:rsidRPr="00510164" w:rsidRDefault="00510164" w:rsidP="00510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R</w:t>
            </w:r>
          </w:p>
        </w:tc>
      </w:tr>
      <w:tr w:rsidR="00510164" w:rsidRPr="00510164" w:rsidTr="00C74972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164" w:rsidRPr="00510164" w:rsidRDefault="00510164" w:rsidP="00510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G00238:HG00240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164" w:rsidRPr="00510164" w:rsidRDefault="009E1995" w:rsidP="00510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yptic relationship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164" w:rsidRPr="00510164" w:rsidRDefault="00510164" w:rsidP="00510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R</w:t>
            </w:r>
          </w:p>
        </w:tc>
      </w:tr>
      <w:tr w:rsidR="00510164" w:rsidRPr="00510164" w:rsidTr="00C74972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164" w:rsidRPr="00510164" w:rsidRDefault="00510164" w:rsidP="00510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G03750:HG03754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164" w:rsidRPr="00510164" w:rsidRDefault="009E1995" w:rsidP="00510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ryptic </w:t>
            </w:r>
            <w:r w:rsidR="00510164" w:rsidRPr="00510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ationship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164" w:rsidRPr="00510164" w:rsidRDefault="00510164" w:rsidP="00510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S</w:t>
            </w:r>
          </w:p>
        </w:tc>
      </w:tr>
      <w:tr w:rsidR="00510164" w:rsidRPr="00510164" w:rsidTr="00C74972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164" w:rsidRPr="00510164" w:rsidRDefault="00510164" w:rsidP="00510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G03733:HG03899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164" w:rsidRPr="00510164" w:rsidRDefault="009E1995" w:rsidP="00510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yptic relationship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164" w:rsidRPr="00510164" w:rsidRDefault="00510164" w:rsidP="00510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S</w:t>
            </w:r>
          </w:p>
        </w:tc>
      </w:tr>
      <w:tr w:rsidR="00510164" w:rsidRPr="00510164" w:rsidTr="00C74972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164" w:rsidRPr="00510164" w:rsidRDefault="00510164" w:rsidP="00510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G03873:HG03998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164" w:rsidRPr="00510164" w:rsidRDefault="009E1995" w:rsidP="00510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yptic relationship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164" w:rsidRPr="00510164" w:rsidRDefault="00510164" w:rsidP="00510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S</w:t>
            </w:r>
          </w:p>
        </w:tc>
      </w:tr>
      <w:tr w:rsidR="00510164" w:rsidRPr="00510164" w:rsidTr="00C74972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164" w:rsidRPr="00510164" w:rsidRDefault="00510164" w:rsidP="00510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20882:NA20900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164" w:rsidRPr="00510164" w:rsidRDefault="009E1995" w:rsidP="00510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yptic relationship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164" w:rsidRPr="00510164" w:rsidRDefault="00510164" w:rsidP="00510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S</w:t>
            </w:r>
          </w:p>
        </w:tc>
      </w:tr>
      <w:tr w:rsidR="00510164" w:rsidRPr="00510164" w:rsidTr="009F39CF">
        <w:trPr>
          <w:trHeight w:val="300"/>
        </w:trPr>
        <w:tc>
          <w:tcPr>
            <w:tcW w:w="2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164" w:rsidRPr="00510164" w:rsidRDefault="00510164" w:rsidP="00510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20891:NA20900</w:t>
            </w:r>
          </w:p>
        </w:tc>
        <w:tc>
          <w:tcPr>
            <w:tcW w:w="23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164" w:rsidRPr="00510164" w:rsidRDefault="009E1995" w:rsidP="00510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yptic relationship</w:t>
            </w:r>
          </w:p>
        </w:tc>
        <w:tc>
          <w:tcPr>
            <w:tcW w:w="13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164" w:rsidRPr="00510164" w:rsidRDefault="00510164" w:rsidP="00510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S</w:t>
            </w:r>
          </w:p>
        </w:tc>
      </w:tr>
      <w:tr w:rsidR="00510164" w:rsidRPr="00510164" w:rsidTr="009F39CF">
        <w:trPr>
          <w:trHeight w:val="315"/>
        </w:trPr>
        <w:tc>
          <w:tcPr>
            <w:tcW w:w="2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0164" w:rsidRPr="00510164" w:rsidRDefault="00510164" w:rsidP="00510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21109:NA21135</w:t>
            </w:r>
          </w:p>
        </w:tc>
        <w:tc>
          <w:tcPr>
            <w:tcW w:w="23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0164" w:rsidRPr="00510164" w:rsidRDefault="009E1995" w:rsidP="00510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yptic relationship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0164" w:rsidRPr="00510164" w:rsidRDefault="00510164" w:rsidP="00510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S</w:t>
            </w:r>
          </w:p>
        </w:tc>
      </w:tr>
    </w:tbl>
    <w:p w:rsidR="00510164" w:rsidRPr="002F0473" w:rsidRDefault="00C74972" w:rsidP="009F39CF">
      <w:pPr>
        <w:spacing w:beforeLines="50"/>
        <w:rPr>
          <w:rFonts w:ascii="Times New Roman" w:hAnsi="Times New Roman" w:cs="Times New Roman"/>
          <w:sz w:val="24"/>
          <w:szCs w:val="24"/>
        </w:rPr>
      </w:pPr>
      <w:r w:rsidRPr="00A56DF9">
        <w:rPr>
          <w:rFonts w:ascii="Times New Roman" w:hAnsi="Times New Roman" w:cs="Times New Roman"/>
          <w:i/>
          <w:sz w:val="24"/>
          <w:szCs w:val="24"/>
        </w:rPr>
        <w:t>Note</w:t>
      </w:r>
      <w:r w:rsidRPr="00E62509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AFR, African; EAS, East Asian; EUR, European; SAS, South Asian.</w:t>
      </w:r>
    </w:p>
    <w:sectPr w:rsidR="00510164" w:rsidRPr="002F0473" w:rsidSect="00F576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Qian">
    <w15:presenceInfo w15:providerId="None" w15:userId="Qian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proofState w:spelling="clean" w:grammar="clean"/>
  <w:defaultTabStop w:val="720"/>
  <w:characterSpacingControl w:val="doNotCompress"/>
  <w:compat>
    <w:useFELayout/>
  </w:compat>
  <w:rsids>
    <w:rsidRoot w:val="00510164"/>
    <w:rsid w:val="00033DE5"/>
    <w:rsid w:val="00093CA1"/>
    <w:rsid w:val="000D4A80"/>
    <w:rsid w:val="001D643C"/>
    <w:rsid w:val="002F0473"/>
    <w:rsid w:val="00392E1C"/>
    <w:rsid w:val="003E1CCD"/>
    <w:rsid w:val="00510164"/>
    <w:rsid w:val="006C42A3"/>
    <w:rsid w:val="00884FC5"/>
    <w:rsid w:val="009718D2"/>
    <w:rsid w:val="009E1995"/>
    <w:rsid w:val="009F39CF"/>
    <w:rsid w:val="00A43A37"/>
    <w:rsid w:val="00C47CE1"/>
    <w:rsid w:val="00C74972"/>
    <w:rsid w:val="00D77FD5"/>
    <w:rsid w:val="00E45C37"/>
    <w:rsid w:val="00EA05E6"/>
    <w:rsid w:val="00F10999"/>
    <w:rsid w:val="00F57618"/>
    <w:rsid w:val="00F83AC9"/>
    <w:rsid w:val="00FD58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761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10999"/>
    <w:pPr>
      <w:spacing w:after="0" w:line="240" w:lineRule="auto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F10999"/>
    <w:rPr>
      <w:sz w:val="18"/>
      <w:szCs w:val="18"/>
    </w:rPr>
  </w:style>
  <w:style w:type="character" w:styleId="a4">
    <w:name w:val="annotation reference"/>
    <w:basedOn w:val="a0"/>
    <w:uiPriority w:val="99"/>
    <w:semiHidden/>
    <w:unhideWhenUsed/>
    <w:rsid w:val="00093CA1"/>
    <w:rPr>
      <w:sz w:val="18"/>
      <w:szCs w:val="18"/>
    </w:rPr>
  </w:style>
  <w:style w:type="paragraph" w:styleId="a5">
    <w:name w:val="annotation text"/>
    <w:basedOn w:val="a"/>
    <w:link w:val="Char0"/>
    <w:uiPriority w:val="99"/>
    <w:unhideWhenUsed/>
    <w:rsid w:val="00093CA1"/>
    <w:pPr>
      <w:spacing w:line="240" w:lineRule="auto"/>
    </w:pPr>
    <w:rPr>
      <w:sz w:val="24"/>
      <w:szCs w:val="24"/>
    </w:rPr>
  </w:style>
  <w:style w:type="character" w:customStyle="1" w:styleId="Char0">
    <w:name w:val="批注文字 Char"/>
    <w:basedOn w:val="a0"/>
    <w:link w:val="a5"/>
    <w:uiPriority w:val="99"/>
    <w:rsid w:val="00093CA1"/>
    <w:rPr>
      <w:sz w:val="24"/>
      <w:szCs w:val="24"/>
    </w:rPr>
  </w:style>
  <w:style w:type="paragraph" w:styleId="a6">
    <w:name w:val="annotation subject"/>
    <w:basedOn w:val="a5"/>
    <w:next w:val="a5"/>
    <w:link w:val="Char1"/>
    <w:uiPriority w:val="99"/>
    <w:semiHidden/>
    <w:unhideWhenUsed/>
    <w:rsid w:val="00093CA1"/>
    <w:rPr>
      <w:b/>
      <w:bCs/>
      <w:sz w:val="20"/>
      <w:szCs w:val="20"/>
    </w:rPr>
  </w:style>
  <w:style w:type="character" w:customStyle="1" w:styleId="Char1">
    <w:name w:val="批注主题 Char"/>
    <w:basedOn w:val="Char0"/>
    <w:link w:val="a6"/>
    <w:uiPriority w:val="99"/>
    <w:semiHidden/>
    <w:rsid w:val="00093CA1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9854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7</Words>
  <Characters>112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ang</dc:creator>
  <cp:lastModifiedBy>谢珊珊</cp:lastModifiedBy>
  <cp:revision>3</cp:revision>
  <dcterms:created xsi:type="dcterms:W3CDTF">2019-04-02T06:30:00Z</dcterms:created>
  <dcterms:modified xsi:type="dcterms:W3CDTF">2019-04-03T14:51:00Z</dcterms:modified>
</cp:coreProperties>
</file>